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EC7" w:rsidRDefault="001C20C0" w:rsidP="001C20C0">
      <w:pPr>
        <w:jc w:val="center"/>
      </w:pPr>
      <w:r>
        <w:rPr>
          <w:rFonts w:ascii="Arial" w:eastAsia="Arial-BoldMT" w:hAnsi="Arial" w:cs="Arial" w:hint="eastAsia"/>
          <w:b/>
          <w:bCs/>
          <w:kern w:val="0"/>
          <w:sz w:val="19"/>
          <w:szCs w:val="19"/>
        </w:rPr>
        <w:t>Table S</w:t>
      </w:r>
      <w:r w:rsidR="00E1165F">
        <w:rPr>
          <w:rFonts w:ascii="Arial" w:eastAsia="Arial-BoldMT" w:hAnsi="Arial" w:cs="Arial" w:hint="eastAsia"/>
          <w:b/>
          <w:bCs/>
          <w:kern w:val="0"/>
          <w:sz w:val="19"/>
          <w:szCs w:val="19"/>
        </w:rPr>
        <w:t>2.</w:t>
      </w:r>
      <w:r>
        <w:rPr>
          <w:rFonts w:ascii="Arial" w:eastAsia="Arial-BoldMT" w:hAnsi="Arial" w:cs="Arial" w:hint="eastAsia"/>
          <w:b/>
          <w:bCs/>
          <w:kern w:val="0"/>
          <w:sz w:val="19"/>
          <w:szCs w:val="19"/>
        </w:rPr>
        <w:t xml:space="preserve"> </w:t>
      </w:r>
      <w:r>
        <w:rPr>
          <w:rFonts w:ascii="Arial" w:eastAsia="Arial-BoldMT" w:hAnsi="Arial" w:cs="Arial"/>
          <w:b/>
          <w:bCs/>
          <w:kern w:val="0"/>
          <w:sz w:val="19"/>
          <w:szCs w:val="19"/>
        </w:rPr>
        <w:t>The influence of individual study on the pooled estimate (</w:t>
      </w:r>
      <w:r>
        <w:rPr>
          <w:rFonts w:ascii="Arial" w:eastAsia="Arial-BoldMT" w:hAnsi="Arial" w:cs="Arial" w:hint="eastAsia"/>
          <w:b/>
          <w:bCs/>
          <w:kern w:val="0"/>
          <w:sz w:val="19"/>
          <w:szCs w:val="19"/>
        </w:rPr>
        <w:t>O</w:t>
      </w:r>
      <w:r>
        <w:rPr>
          <w:rFonts w:ascii="Arial" w:eastAsia="Arial-BoldMT" w:hAnsi="Arial" w:cs="Arial"/>
          <w:b/>
          <w:bCs/>
          <w:kern w:val="0"/>
          <w:sz w:val="19"/>
          <w:szCs w:val="19"/>
        </w:rPr>
        <w:t>R)</w:t>
      </w:r>
      <w:r>
        <w:rPr>
          <w:rFonts w:ascii="Arial" w:eastAsia="Arial-BoldMT" w:hAnsi="Arial" w:cs="Arial" w:hint="eastAsia"/>
          <w:b/>
          <w:bCs/>
          <w:kern w:val="0"/>
          <w:sz w:val="19"/>
          <w:szCs w:val="19"/>
        </w:rPr>
        <w:t xml:space="preserve"> for overall survival</w:t>
      </w:r>
    </w:p>
    <w:p w:rsidR="001C20C0" w:rsidRDefault="001C20C0"/>
    <w:tbl>
      <w:tblPr>
        <w:tblW w:w="8060" w:type="dxa"/>
        <w:tblInd w:w="93" w:type="dxa"/>
        <w:tblLook w:val="04A0" w:firstRow="1" w:lastRow="0" w:firstColumn="1" w:lastColumn="0" w:noHBand="0" w:noVBand="1"/>
      </w:tblPr>
      <w:tblGrid>
        <w:gridCol w:w="1580"/>
        <w:gridCol w:w="1080"/>
        <w:gridCol w:w="1080"/>
        <w:gridCol w:w="1080"/>
        <w:gridCol w:w="1080"/>
        <w:gridCol w:w="466"/>
        <w:gridCol w:w="1694"/>
      </w:tblGrid>
      <w:tr w:rsidR="001C20C0" w:rsidRPr="001C20C0" w:rsidTr="001C20C0">
        <w:trPr>
          <w:trHeight w:val="315"/>
        </w:trPr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udy omitted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C20C0">
              <w:rPr>
                <w:rFonts w:ascii="Arial" w:eastAsia="宋体" w:hAnsi="Arial" w:cs="Arial"/>
                <w:color w:val="000000"/>
                <w:kern w:val="0"/>
                <w:sz w:val="22"/>
              </w:rPr>
              <w:t>Heterogeneity</w:t>
            </w:r>
          </w:p>
        </w:tc>
      </w:tr>
      <w:tr w:rsidR="001C20C0" w:rsidRPr="001C20C0" w:rsidTr="001C20C0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C20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C20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C20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C20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C20C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</w:t>
            </w:r>
            <w:r w:rsidRPr="001C20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1C20C0" w:rsidRPr="001C20C0" w:rsidTr="001C20C0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one</w:t>
            </w:r>
            <w:bookmarkStart w:id="0" w:name="_GoBack"/>
            <w:bookmarkEnd w:id="0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95-2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1C20C0" w:rsidRPr="001C20C0" w:rsidTr="001C20C0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Ayerb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95-2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1C20C0" w:rsidRPr="001C20C0" w:rsidTr="001C20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Cao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86-2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1C20C0" w:rsidRPr="001C20C0" w:rsidTr="001C20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Diaz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96-2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1C20C0" w:rsidRPr="001C20C0" w:rsidTr="001C20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Elgaaen</w:t>
            </w:r>
            <w:proofErr w:type="spellEnd"/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86-2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1C20C0" w:rsidRPr="001C20C0" w:rsidTr="001C20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Kim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94-2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1C20C0" w:rsidRPr="001C20C0" w:rsidTr="001C20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Li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96-2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1C20C0" w:rsidRPr="001C20C0" w:rsidTr="001C20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Liu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85-2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1C20C0" w:rsidRPr="001C20C0" w:rsidTr="001C20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adhavan</w:t>
            </w:r>
            <w:proofErr w:type="spellEnd"/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94-2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1C20C0" w:rsidRPr="001C20C0" w:rsidTr="001C20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archini</w:t>
            </w:r>
            <w:proofErr w:type="spellEnd"/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07-2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1C20C0" w:rsidRPr="001C20C0" w:rsidTr="001C20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Son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97-2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1C20C0" w:rsidRPr="001C20C0" w:rsidTr="001C20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Tanak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98-2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1C20C0" w:rsidRPr="001C20C0" w:rsidTr="001C20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Tan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07-2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1C20C0" w:rsidRPr="001C20C0" w:rsidTr="001C20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ejero</w:t>
            </w:r>
            <w:proofErr w:type="spellEnd"/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98-2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1C20C0" w:rsidRPr="001C20C0" w:rsidTr="001C20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oiyama</w:t>
            </w:r>
            <w:proofErr w:type="spellEnd"/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92-1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1C20C0" w:rsidRPr="001C20C0" w:rsidTr="001C20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Torre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94-2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1C20C0" w:rsidRPr="001C20C0" w:rsidTr="001C20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Yu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06-2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1C20C0" w:rsidRPr="001C20C0" w:rsidTr="001C20C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Yu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91-2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0C0" w:rsidRPr="001C20C0" w:rsidRDefault="001C20C0" w:rsidP="001C20C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C20C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</w:tbl>
    <w:p w:rsidR="001C20C0" w:rsidRDefault="001C20C0"/>
    <w:sectPr w:rsidR="001C20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-BoldMT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58F"/>
    <w:rsid w:val="0007758F"/>
    <w:rsid w:val="001C20C0"/>
    <w:rsid w:val="003B1036"/>
    <w:rsid w:val="00C86A75"/>
    <w:rsid w:val="00E11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998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4</Words>
  <Characters>822</Characters>
  <Application>Microsoft Office Word</Application>
  <DocSecurity>0</DocSecurity>
  <Lines>6</Lines>
  <Paragraphs>1</Paragraphs>
  <ScaleCrop>false</ScaleCrop>
  <Company>Microsoft</Company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14-12-08T23:46:00Z</dcterms:created>
  <dcterms:modified xsi:type="dcterms:W3CDTF">2015-03-17T10:39:00Z</dcterms:modified>
</cp:coreProperties>
</file>